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9550D" w14:textId="08182BEF" w:rsidR="00B8090F" w:rsidRDefault="001B1BDE">
      <w:r>
        <w:t xml:space="preserve">File S1. The </w:t>
      </w:r>
      <w:r w:rsidRPr="001B1BDE">
        <w:rPr>
          <w:lang w:val="en"/>
        </w:rPr>
        <w:t>phylogenetic</w:t>
      </w:r>
      <w:r>
        <w:rPr>
          <w:lang w:val="en"/>
        </w:rPr>
        <w:t xml:space="preserve"> relationship of the K62 family of proteins in </w:t>
      </w:r>
      <w:proofErr w:type="spellStart"/>
      <w:r w:rsidRPr="001B1BDE">
        <w:rPr>
          <w:lang w:val="en"/>
        </w:rPr>
        <w:t>Newick</w:t>
      </w:r>
      <w:proofErr w:type="spellEnd"/>
      <w:r w:rsidRPr="001B1BDE">
        <w:rPr>
          <w:lang w:val="en"/>
        </w:rPr>
        <w:t xml:space="preserve"> format</w:t>
      </w:r>
      <w:r>
        <w:rPr>
          <w:lang w:val="en"/>
        </w:rPr>
        <w:t xml:space="preserve">. </w:t>
      </w:r>
    </w:p>
    <w:sectPr w:rsidR="00B80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BDE"/>
    <w:rsid w:val="00023C8D"/>
    <w:rsid w:val="000958CD"/>
    <w:rsid w:val="00151694"/>
    <w:rsid w:val="001B1BDE"/>
    <w:rsid w:val="00417967"/>
    <w:rsid w:val="004B0873"/>
    <w:rsid w:val="009659A7"/>
    <w:rsid w:val="00A5543A"/>
    <w:rsid w:val="00A65196"/>
    <w:rsid w:val="00B8090F"/>
    <w:rsid w:val="00CA3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81D26"/>
  <w15:chartTrackingRefBased/>
  <w15:docId w15:val="{2EE49860-F6B1-4147-8FAF-FEEB85392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1B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B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B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B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B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B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B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B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B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B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B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B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B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B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B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B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B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B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B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1B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B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1B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1B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1B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B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1B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B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B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B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ley, Paul (prowley@uidaho.edu)</dc:creator>
  <cp:keywords/>
  <dc:description/>
  <cp:lastModifiedBy>Rowley, Paul (prowley@uidaho.edu)</cp:lastModifiedBy>
  <cp:revision>1</cp:revision>
  <dcterms:created xsi:type="dcterms:W3CDTF">2025-09-12T21:26:00Z</dcterms:created>
  <dcterms:modified xsi:type="dcterms:W3CDTF">2025-09-12T21:27:00Z</dcterms:modified>
</cp:coreProperties>
</file>